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FA3" w:rsidRPr="00E852D0" w:rsidRDefault="001A6FA3" w:rsidP="001A6FA3">
      <w:pPr>
        <w:spacing w:line="360" w:lineRule="auto"/>
        <w:ind w:right="720"/>
        <w:jc w:val="both"/>
        <w:outlineLvl w:val="0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t>Table S7.</w:t>
      </w:r>
      <w:r w:rsidRPr="00802C12">
        <w:rPr>
          <w:rFonts w:ascii="Helvetica" w:hAnsi="Helvetica" w:cs="Helvetica"/>
          <w:bCs/>
        </w:rPr>
        <w:t xml:space="preserve"> Results of CLOVER analysis of the enhancer region with sequence information for human and mouse </w:t>
      </w:r>
      <w:r w:rsidRPr="00802C12">
        <w:rPr>
          <w:rFonts w:ascii="Helvetica" w:hAnsi="Helvetica" w:cs="Helvetica"/>
          <w:bCs/>
          <w:i/>
        </w:rPr>
        <w:t>NAGS</w:t>
      </w:r>
      <w:r w:rsidRPr="00802C12">
        <w:rPr>
          <w:rFonts w:ascii="Helvetica" w:hAnsi="Helvetica" w:cs="Helvetica"/>
          <w:bCs/>
        </w:rPr>
        <w:t xml:space="preserve">. </w:t>
      </w:r>
      <w:r>
        <w:rPr>
          <w:rFonts w:ascii="Helvetica" w:hAnsi="Helvetica" w:cs="Helvetica"/>
          <w:bCs/>
        </w:rPr>
        <w:t>Results were filtered to exclude motifs for transcription factors that are not expressed in the liver.</w:t>
      </w:r>
    </w:p>
    <w:tbl>
      <w:tblPr>
        <w:tblW w:w="8626" w:type="dxa"/>
        <w:tblInd w:w="108" w:type="dxa"/>
        <w:tblLook w:val="0000"/>
      </w:tblPr>
      <w:tblGrid>
        <w:gridCol w:w="3716"/>
        <w:gridCol w:w="1549"/>
        <w:gridCol w:w="951"/>
        <w:gridCol w:w="2410"/>
      </w:tblGrid>
      <w:tr w:rsidR="001A6FA3" w:rsidRPr="003E2B75">
        <w:trPr>
          <w:trHeight w:val="260"/>
        </w:trPr>
        <w:tc>
          <w:tcPr>
            <w:tcW w:w="86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Sequence file: NAGS_promoter.txt (7 sequences, 7031 bp, 52.8% C+G)</w:t>
            </w:r>
          </w:p>
        </w:tc>
      </w:tr>
      <w:tr w:rsidR="001A6FA3" w:rsidRPr="003E2B75">
        <w:trPr>
          <w:trHeight w:val="260"/>
        </w:trPr>
        <w:tc>
          <w:tcPr>
            <w:tcW w:w="52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otif file: transfac_pro_n (588 motifs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otif                   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Raw score</w:t>
            </w:r>
          </w:p>
        </w:tc>
        <w:tc>
          <w:tcPr>
            <w:tcW w:w="3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P-value from randomizing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3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                 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20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196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              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9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            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9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1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           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9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          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4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7|RREB-1       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1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008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       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8.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721|CACCC-binding factor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8.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691|ATF1     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5.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117|C/EBPbeta              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3.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1082|BRCA1:USF2 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2.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16|CREB    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.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017|ATF 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otif                    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 Location 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Strand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Sequence                     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b/>
                <w:bCs/>
                <w:sz w:val="22"/>
              </w:rPr>
            </w:pPr>
            <w:r w:rsidRPr="003E2B75">
              <w:rPr>
                <w:rFonts w:ascii="Helvetica" w:hAnsi="Helvetica" w:cs="Helvetica"/>
                <w:b/>
                <w:bCs/>
                <w:sz w:val="22"/>
              </w:rPr>
              <w:t>&gt;humanNAGS_promot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                  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22 -   34    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tagggtgggact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138 -  150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gtgggaggact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008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233 -  242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gggcatggt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7|RREB-1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244 -  257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tgtgcatttgtg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302 -  31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gaggtggaggct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302 -  314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gaggtggaggc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7|RREB-1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474 -  487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ggggtgttttga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117|C/EBPbet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526 - 5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gagtttggcaaacc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16|CREB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42 -  55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taacctcatggt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607 -  620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ccacccgccccc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608 -  620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 ccacccgccccc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613 -  626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gcccccgccctcc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614 -  626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cccccgccctcc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618 -  630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cgccctcccact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35|NF-AT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646 -  65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tctttcca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850 -  862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aggggcggggga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850 -  863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aggggcggggga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869 -  882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ggccccgccccct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870 -  882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ccccgccccct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40 -  953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accccgccccga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41 -  953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accccgccccga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61 -  974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agccccgcccaac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196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62 -  974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gccccgcccaac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1082|BRCA1:USF2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1038 - 104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ttggttg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017|ATF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1041 - 1054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ttgtcgtcatg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16|CREB 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1042 - 1055   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ttgtcgtcatggc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b/>
                <w:bCs/>
                <w:sz w:val="22"/>
              </w:rPr>
            </w:pPr>
            <w:r w:rsidRPr="003E2B75">
              <w:rPr>
                <w:rFonts w:ascii="Helvetica" w:hAnsi="Helvetica" w:cs="Helvetica"/>
                <w:b/>
                <w:bCs/>
                <w:sz w:val="22"/>
              </w:rPr>
              <w:t>&gt;mouseNAGS_promot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691|ATF1    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3 -   63    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 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gagttcaag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247 -  259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tcaccgcccccc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252 -  264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gccccccccccc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7|RREB-1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274 -  287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ttttgttttgtgt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1082|BRCA1:USF2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66 -  573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aacagga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98 -  611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accacaccccct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99 -  611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accacaccccct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721|CACCC-binding factor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785 -  800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catacacaaggggc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793 -  80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aggggcggagaa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813 -  82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cgccaccctct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7|RREB-1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844 -  857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ctcaaacgcaccc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882 -  89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catcccgccccga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883 -  895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 catcccgccccga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721|CACCC-binding factor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59 -  974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gtcacctgtgggtg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7|RREB-1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65 -  978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tgtgggtggggg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5|GC box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66 -  979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gtgggtgggggg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196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66 -  978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gtgggtggggg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70 -  982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tgggggggac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00932|</w:t>
            </w:r>
            <w:r>
              <w:rPr>
                <w:rFonts w:ascii="Helvetica" w:hAnsi="Helvetica" w:cs="Helvetica"/>
                <w:sz w:val="22"/>
              </w:rPr>
              <w:t>Sp1</w:t>
            </w:r>
            <w:r w:rsidRPr="003E2B75">
              <w:rPr>
                <w:rFonts w:ascii="Helvetica" w:hAnsi="Helvetica" w:cs="Helvetica"/>
                <w:sz w:val="22"/>
              </w:rPr>
              <w:t xml:space="preserve">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74 -  986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ggggacgagt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7|RREB-1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82 -  99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agtgggtttggtt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257|RREB-1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86 -  999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gtttggttgtc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1082|BRCA1:USF2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89 -  996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ttggtt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017|ATF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92 - 1005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ttgtcgtcatgg  </w:t>
            </w:r>
          </w:p>
        </w:tc>
      </w:tr>
      <w:tr w:rsidR="001A6FA3" w:rsidRPr="003E2B75">
        <w:trPr>
          <w:trHeight w:val="260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16|CREB  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993 - 1006   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6FA3" w:rsidRPr="003E2B75" w:rsidRDefault="001A6FA3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ttgtcgtcatggc  </w:t>
            </w:r>
          </w:p>
        </w:tc>
      </w:tr>
    </w:tbl>
    <w:p w:rsidR="001A6FA3" w:rsidRDefault="001A6FA3" w:rsidP="001A6FA3"/>
    <w:p w:rsidR="00F42EB1" w:rsidRDefault="001A6FA3"/>
    <w:sectPr w:rsidR="00F42EB1" w:rsidSect="00E93763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B65BC0"/>
    <w:multiLevelType w:val="hybridMultilevel"/>
    <w:tmpl w:val="186C524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235D5001"/>
    <w:multiLevelType w:val="hybridMultilevel"/>
    <w:tmpl w:val="DAC40DD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nsid w:val="3151238C"/>
    <w:multiLevelType w:val="hybridMultilevel"/>
    <w:tmpl w:val="F970E72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nsid w:val="3B6D76C9"/>
    <w:multiLevelType w:val="hybridMultilevel"/>
    <w:tmpl w:val="B3F8E02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0292EF3"/>
    <w:multiLevelType w:val="hybridMultilevel"/>
    <w:tmpl w:val="B3CAE8F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nsid w:val="46D1036A"/>
    <w:multiLevelType w:val="hybridMultilevel"/>
    <w:tmpl w:val="5496650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nsid w:val="490758B6"/>
    <w:multiLevelType w:val="hybridMultilevel"/>
    <w:tmpl w:val="E8689A8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nsid w:val="7B21659A"/>
    <w:multiLevelType w:val="hybridMultilevel"/>
    <w:tmpl w:val="32C4E12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B2F7B64"/>
    <w:multiLevelType w:val="hybridMultilevel"/>
    <w:tmpl w:val="BA549D5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8"/>
  </w:num>
  <w:num w:numId="5">
    <w:abstractNumId w:val="1"/>
  </w:num>
  <w:num w:numId="6">
    <w:abstractNumId w:val="2"/>
  </w:num>
  <w:num w:numId="7">
    <w:abstractNumId w:val="7"/>
  </w:num>
  <w:num w:numId="8">
    <w:abstractNumId w:val="6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A6FA3"/>
    <w:rsid w:val="001A6FA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FA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1A6FA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1A6FA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1A6F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FA3"/>
    <w:rPr>
      <w:rFonts w:ascii="Lucida Grande" w:eastAsia="Times New Roman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1A6F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6FA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1A6F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A6FA3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1A6F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6FA3"/>
    <w:rPr>
      <w:rFonts w:ascii="Courier" w:eastAsia="Times New Roman" w:hAnsi="Courier" w:cs="Courier"/>
    </w:rPr>
  </w:style>
  <w:style w:type="character" w:styleId="CommentReference">
    <w:name w:val="annotation reference"/>
    <w:basedOn w:val="DefaultParagraphFont"/>
    <w:uiPriority w:val="99"/>
    <w:semiHidden/>
    <w:rsid w:val="001A6F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1A6FA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FA3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A6F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FA3"/>
    <w:rPr>
      <w:b/>
      <w:bCs/>
    </w:rPr>
  </w:style>
  <w:style w:type="character" w:styleId="Hyperlink">
    <w:name w:val="Hyperlink"/>
    <w:basedOn w:val="DefaultParagraphFont"/>
    <w:uiPriority w:val="99"/>
    <w:rsid w:val="001A6FA3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1A6FA3"/>
  </w:style>
  <w:style w:type="character" w:customStyle="1" w:styleId="apple-converted-space">
    <w:name w:val="apple-converted-space"/>
    <w:basedOn w:val="DefaultParagraphFont"/>
    <w:rsid w:val="001A6FA3"/>
  </w:style>
  <w:style w:type="character" w:styleId="LineNumber">
    <w:name w:val="line number"/>
    <w:basedOn w:val="DefaultParagraphFont"/>
    <w:uiPriority w:val="99"/>
    <w:semiHidden/>
    <w:rsid w:val="001A6FA3"/>
  </w:style>
  <w:style w:type="character" w:styleId="PageNumber">
    <w:name w:val="page number"/>
    <w:basedOn w:val="DefaultParagraphFont"/>
    <w:uiPriority w:val="99"/>
    <w:rsid w:val="001A6FA3"/>
  </w:style>
  <w:style w:type="character" w:styleId="Emphasis">
    <w:name w:val="Emphasis"/>
    <w:basedOn w:val="DefaultParagraphFont"/>
    <w:uiPriority w:val="20"/>
    <w:qFormat/>
    <w:rsid w:val="001A6FA3"/>
    <w:rPr>
      <w:i/>
    </w:rPr>
  </w:style>
  <w:style w:type="character" w:customStyle="1" w:styleId="legend-from-title">
    <w:name w:val="legend-from-title"/>
    <w:basedOn w:val="DefaultParagraphFont"/>
    <w:rsid w:val="001A6F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0</Words>
  <Characters>3727</Characters>
  <Application>Microsoft Macintosh Word</Application>
  <DocSecurity>0</DocSecurity>
  <Lines>49</Lines>
  <Paragraphs>3</Paragraphs>
  <ScaleCrop>false</ScaleCrop>
  <Company>GenMed</Company>
  <LinksUpToDate>false</LinksUpToDate>
  <CharactersWithSpaces>4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H</dc:creator>
  <cp:keywords/>
  <cp:lastModifiedBy>SKH</cp:lastModifiedBy>
  <cp:revision>1</cp:revision>
  <dcterms:created xsi:type="dcterms:W3CDTF">2011-12-02T19:26:00Z</dcterms:created>
  <dcterms:modified xsi:type="dcterms:W3CDTF">2011-12-02T19:26:00Z</dcterms:modified>
</cp:coreProperties>
</file>